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78F5E2">
      <w:pPr>
        <w:rPr>
          <w:rFonts w:hint="default" w:ascii="Times New Roman" w:hAnsi="Times New Roman" w:cs="Times New Roman"/>
          <w:b/>
          <w:bCs/>
          <w:color w:val="auto"/>
          <w:sz w:val="13"/>
          <w:szCs w:val="13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color w:val="auto"/>
          <w:sz w:val="13"/>
          <w:szCs w:val="13"/>
          <w:lang w:val="en-US" w:eastAsia="zh-CN"/>
        </w:rPr>
        <w:t xml:space="preserve">Supplementary file </w:t>
      </w:r>
      <w:r>
        <w:rPr>
          <w:rFonts w:hint="eastAsia" w:ascii="Times New Roman" w:hAnsi="Times New Roman" w:cs="Times New Roman"/>
          <w:b/>
          <w:bCs/>
          <w:color w:val="auto"/>
          <w:sz w:val="13"/>
          <w:szCs w:val="13"/>
          <w:highlight w:val="none"/>
          <w:lang w:val="en-US" w:eastAsia="zh-CN"/>
        </w:rPr>
        <w:t xml:space="preserve">6 </w:t>
      </w:r>
      <w:r>
        <w:rPr>
          <w:rFonts w:hint="default" w:ascii="Times New Roman" w:hAnsi="Times New Roman" w:cs="Times New Roman"/>
          <w:b/>
          <w:bCs/>
          <w:color w:val="auto"/>
          <w:sz w:val="13"/>
          <w:szCs w:val="13"/>
          <w:highlight w:val="none"/>
          <w:lang w:val="en-US" w:eastAsia="zh-CN"/>
        </w:rPr>
        <w:t>Sensitivity analyse</w:t>
      </w:r>
    </w:p>
    <w:p w14:paraId="4BE12E44">
      <w:pPr>
        <w:rPr>
          <w:rFonts w:hint="default" w:ascii="Times New Roman" w:hAnsi="Times New Roman" w:cs="Times New Roman"/>
          <w:color w:val="auto"/>
          <w:sz w:val="13"/>
          <w:szCs w:val="13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  <w:t xml:space="preserve">Supplementary file </w:t>
      </w:r>
      <w:r>
        <w:rPr>
          <w:rFonts w:hint="eastAsia" w:ascii="Times New Roman" w:hAnsi="Times New Roman" w:cs="Times New Roman"/>
          <w:color w:val="auto"/>
          <w:sz w:val="13"/>
          <w:szCs w:val="13"/>
          <w:highlight w:val="none"/>
          <w:lang w:val="en-US" w:eastAsia="zh-CN"/>
        </w:rPr>
        <w:t>6.1</w:t>
      </w:r>
      <w:r>
        <w:rPr>
          <w:rFonts w:hint="default" w:ascii="Times New Roman" w:hAnsi="Times New Roman" w:cs="Times New Roman"/>
          <w:color w:val="auto"/>
          <w:sz w:val="13"/>
          <w:szCs w:val="13"/>
          <w:highlight w:val="none"/>
          <w:lang w:val="en-US" w:eastAsia="zh-CN"/>
        </w:rPr>
        <w:t xml:space="preserve"> Test for assumption and Univariate Cox regression of Sensitivity analyse</w:t>
      </w:r>
    </w:p>
    <w:p w14:paraId="27AEA845">
      <w:pPr>
        <w:jc w:val="center"/>
        <w:rPr>
          <w:rFonts w:hint="default" w:ascii="Times New Roman" w:hAnsi="Times New Roman" w:cs="Times New Roman"/>
          <w:color w:val="auto"/>
          <w:sz w:val="13"/>
          <w:szCs w:val="13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3"/>
          <w:szCs w:val="13"/>
          <w:highlight w:val="none"/>
          <w:lang w:val="en-US" w:eastAsia="zh-CN"/>
        </w:rPr>
        <w:t>Table 1 Test for assumption, Univariate Cox regression of demographic information, clinical diagnosis and medication data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1881"/>
        <w:gridCol w:w="1639"/>
        <w:gridCol w:w="1542"/>
        <w:gridCol w:w="1999"/>
      </w:tblGrid>
      <w:tr w14:paraId="44D2A8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B1C1C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103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A8B07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1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3B41A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H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95%C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38F17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for univariate Cox regression</w:t>
            </w:r>
          </w:p>
        </w:tc>
        <w:tc>
          <w:tcPr>
            <w:tcW w:w="1172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E923F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for Schoenfeld Individual Test</w:t>
            </w:r>
          </w:p>
        </w:tc>
      </w:tr>
      <w:tr w14:paraId="21EE3F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22D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Age, year</w:t>
            </w:r>
          </w:p>
        </w:tc>
        <w:tc>
          <w:tcPr>
            <w:tcW w:w="1103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175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1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A7F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86,1.0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E11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637 </w:t>
            </w:r>
          </w:p>
        </w:tc>
        <w:tc>
          <w:tcPr>
            <w:tcW w:w="1172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995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  <w:t>0.145</w:t>
            </w:r>
          </w:p>
        </w:tc>
      </w:tr>
      <w:tr w14:paraId="4EB720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902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eGFR, ml/min/1.73 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B2E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687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30,0.9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F6D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&lt;0.000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874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  <w:t>0.515</w:t>
            </w:r>
          </w:p>
        </w:tc>
      </w:tr>
      <w:tr w14:paraId="483FD6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43D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Sex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00B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59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 w:bidi="ar"/>
              </w:rPr>
              <w:t>Ref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E776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4A2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370</w:t>
            </w:r>
          </w:p>
        </w:tc>
      </w:tr>
      <w:tr w14:paraId="4BC4F1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794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993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578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724,1.3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32D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78 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790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</w:p>
        </w:tc>
      </w:tr>
      <w:tr w14:paraId="761EA5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D3D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With Hypertension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FD1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F13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 w:bidi="ar"/>
              </w:rPr>
              <w:t>Ref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E562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56F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26</w:t>
            </w:r>
          </w:p>
        </w:tc>
      </w:tr>
      <w:tr w14:paraId="02A1DD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6E6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DDC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860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.0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313,3.2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EDA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449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</w:p>
        </w:tc>
      </w:tr>
      <w:tr w14:paraId="14BFF7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29C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With Diabetes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6EF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2A0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 w:bidi="ar"/>
              </w:rPr>
              <w:t>Ref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712D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D69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045</w:t>
            </w:r>
          </w:p>
        </w:tc>
      </w:tr>
      <w:tr w14:paraId="08A994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332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3E4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F1B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9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426,2.6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98E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4A0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</w:tr>
      <w:tr w14:paraId="13D21E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770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With Hyperuricemia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123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DBA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 w:bidi="ar"/>
              </w:rPr>
              <w:t>Ref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6D3B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D05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305</w:t>
            </w:r>
          </w:p>
        </w:tc>
      </w:tr>
      <w:tr w14:paraId="550148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F01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82B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A53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751,2.0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7D8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414 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825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</w:tr>
      <w:tr w14:paraId="77CB20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B5A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With Hyperlipidemia 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84C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D1E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 w:bidi="ar"/>
              </w:rPr>
              <w:t>Ref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441A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169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438</w:t>
            </w:r>
          </w:p>
        </w:tc>
      </w:tr>
      <w:tr w14:paraId="28EC92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A24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2FE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BBB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820,1.7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0B2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359 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48C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</w:tr>
      <w:tr w14:paraId="117CD4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D8B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With Anemia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523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28E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 w:bidi="ar"/>
              </w:rPr>
              <w:t>Ref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9AAB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1CC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139</w:t>
            </w:r>
          </w:p>
        </w:tc>
      </w:tr>
      <w:tr w14:paraId="2DEFC9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E84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51D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735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5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833,3.0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1DB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61 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8DF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</w:tr>
      <w:tr w14:paraId="020C62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9201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Protopathy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D8F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Primary Glomerulonephritides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0BD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 w:bidi="ar"/>
              </w:rPr>
              <w:t>Ref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BAAB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5665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  <w:t>0.535</w:t>
            </w:r>
          </w:p>
        </w:tc>
      </w:tr>
      <w:tr w14:paraId="2DE2BA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DB6A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612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Hypertensive Renal Disease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465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373,2.9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CAC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40 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50B5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</w:p>
        </w:tc>
      </w:tr>
      <w:tr w14:paraId="23FED1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E156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840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Diabetic nephropathy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427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.0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710,5.5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AE3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E455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</w:p>
        </w:tc>
      </w:tr>
      <w:tr w14:paraId="6543F0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27AF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F6F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Others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03F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6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317,1.3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E22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246 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CEBC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</w:p>
        </w:tc>
      </w:tr>
      <w:tr w14:paraId="03FB1C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16F1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E1C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Unknown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F61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839,1.7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0FA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303 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0D99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</w:p>
        </w:tc>
      </w:tr>
      <w:tr w14:paraId="1B2876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C04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With ACEI/ARB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A38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EAE8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 w:bidi="ar"/>
              </w:rPr>
              <w:t>Ref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C7DC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B41B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619</w:t>
            </w:r>
          </w:p>
        </w:tc>
      </w:tr>
      <w:tr w14:paraId="540BF1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507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9A7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C02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677,1.2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278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643 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56D3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</w:p>
        </w:tc>
      </w:tr>
      <w:tr w14:paraId="33C5BC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CE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  <w:t xml:space="preserve">With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  <w:t xml:space="preserve">alcium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  <w:t xml:space="preserve">upplements 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A8E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0E98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 w:bidi="ar"/>
              </w:rPr>
              <w:t>Ref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92FD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3C1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170</w:t>
            </w:r>
          </w:p>
        </w:tc>
      </w:tr>
      <w:tr w14:paraId="08F964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6B6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E8D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DAD5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8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567,1.1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155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306 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C9EC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1AEE88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92C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  <w:t xml:space="preserve">With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  <w:t xml:space="preserve">odium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  <w:t>icarbonate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EF0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76E1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 w:bidi="ar"/>
              </w:rPr>
              <w:t>Ref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32E8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9636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896</w:t>
            </w:r>
          </w:p>
        </w:tc>
      </w:tr>
      <w:tr w14:paraId="48236A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EE2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450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DBC7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6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30,2.3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66B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7B41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198267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1BF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  <w:t xml:space="preserve">With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  <w:t xml:space="preserve">etoaci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  <w:t xml:space="preserve">ablets 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CCE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793D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 w:bidi="ar"/>
              </w:rPr>
              <w:t>Ref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B73C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78CB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038</w:t>
            </w:r>
          </w:p>
        </w:tc>
      </w:tr>
      <w:tr w14:paraId="21ED50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733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E0D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86D9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9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450,2.7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A28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4203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29B874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737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  <w:t xml:space="preserve">With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  <w:t xml:space="preserve">iuretics 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448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9326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 w:bidi="ar"/>
              </w:rPr>
              <w:t>Ref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4EB7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8ED7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009</w:t>
            </w:r>
          </w:p>
        </w:tc>
      </w:tr>
      <w:tr w14:paraId="0B70BD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345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9F3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CB04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3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69,1.9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977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5 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3AA9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485E11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5C5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  <w:t>With ESAs or Iron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526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A091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7DD8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4D83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7556F1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A44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A5C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83D3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776(1.239,2.545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2414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00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1E9D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832</w:t>
            </w:r>
          </w:p>
        </w:tc>
      </w:tr>
      <w:tr w14:paraId="4EE28B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EFA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ALB, g/L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DD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2799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55,0.9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1DD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121B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056</w:t>
            </w:r>
          </w:p>
        </w:tc>
      </w:tr>
      <w:tr w14:paraId="1A9989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8B3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Urea, mmol/L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2BC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97EE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57,1.1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947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1B00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096</w:t>
            </w:r>
          </w:p>
        </w:tc>
      </w:tr>
      <w:tr w14:paraId="19C043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3CA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UA, mmol/L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959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E2D0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99,1.0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74AE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624 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4730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747</w:t>
            </w:r>
          </w:p>
        </w:tc>
      </w:tr>
      <w:tr w14:paraId="41D475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48C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TCO2, mmol/L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F11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00C2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883,0.9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18BC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A76D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023</w:t>
            </w:r>
          </w:p>
        </w:tc>
      </w:tr>
      <w:tr w14:paraId="2581AB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CB9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DL-C, mmol/L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79C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3885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57,1.1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CC88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415 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5CED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562</w:t>
            </w:r>
          </w:p>
        </w:tc>
      </w:tr>
      <w:tr w14:paraId="682F33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7CF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C, mmol/L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AE4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D6B8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63,1.1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084B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376 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08C4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753</w:t>
            </w:r>
          </w:p>
        </w:tc>
      </w:tr>
      <w:tr w14:paraId="7AA58A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92A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HDL-C, mmol/L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C52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AD36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8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545,1.2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CFF5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370 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9DBD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050</w:t>
            </w:r>
          </w:p>
        </w:tc>
      </w:tr>
      <w:tr w14:paraId="4986FE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BA9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ST, mmol/L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A46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BF2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92,1.0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ABF2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527 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B259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067</w:t>
            </w:r>
          </w:p>
        </w:tc>
      </w:tr>
      <w:tr w14:paraId="2B8A31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B3D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LT, mmol/L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952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91A2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88,1.0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ACC1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571 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0CEC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15</w:t>
            </w:r>
          </w:p>
        </w:tc>
      </w:tr>
      <w:tr w14:paraId="497DAD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31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  <w:t>Exposures 1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A6D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5C55D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F0B94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B6AB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60E543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DBB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baseline_Hb, g/L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74D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1AF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 w:bidi="ar"/>
              </w:rPr>
              <w:t>0.978</w:t>
            </w:r>
            <w:r>
              <w:rPr>
                <w:rStyle w:val="8"/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 w:bidi="ar"/>
              </w:rPr>
              <w:t>(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 w:bidi="ar"/>
              </w:rPr>
              <w:t>0.972,0.985</w:t>
            </w:r>
            <w:r>
              <w:rPr>
                <w:rStyle w:val="8"/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3F4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5457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602</w:t>
            </w:r>
          </w:p>
        </w:tc>
      </w:tr>
      <w:tr w14:paraId="33DBF7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054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mean_Hb, g/L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B9C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3137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49,0.9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DDF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&lt;0.000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411C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017</w:t>
            </w:r>
          </w:p>
        </w:tc>
      </w:tr>
      <w:tr w14:paraId="37AD9B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2B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  <w:t>Exposures 2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5A8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DB2C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7BDF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B4BB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10AC3A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E37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baseline_HCT, %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577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9155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01,0.9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3E4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5B62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615</w:t>
            </w:r>
          </w:p>
        </w:tc>
      </w:tr>
      <w:tr w14:paraId="5B6769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216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mean_HCT, %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835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2E9B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8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834,0.8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14C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&lt;0.000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E286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012</w:t>
            </w:r>
          </w:p>
        </w:tc>
      </w:tr>
      <w:tr w14:paraId="7034B2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27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GBTM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5F4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BBAA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9CB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1D9F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567E84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275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hb_group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155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ower and decreasing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E0B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Ref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32A6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879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0.397 </w:t>
            </w:r>
          </w:p>
        </w:tc>
      </w:tr>
      <w:tr w14:paraId="3C46B5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C512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78D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ower and growing slightly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D8E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4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314,0.6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D5B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8ECD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59B9E8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4073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A42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Higher and growing slightly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C53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1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111,0.2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880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EAFB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6704E8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27B4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182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Higher and growing steadily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D55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0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050,0.1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BBB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9EE9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3CEF40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A50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hct_group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117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 w:bidi="ar"/>
              </w:rPr>
              <w:t>Lower and decreasing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AA7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Ref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D817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09B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0.541 </w:t>
            </w:r>
          </w:p>
        </w:tc>
      </w:tr>
      <w:tr w14:paraId="335273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93A4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D72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 w:bidi="ar"/>
              </w:rPr>
              <w:t>Lower and growing slightly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B2E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3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242,0.4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776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BE7D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5D5E1F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F0B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13D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 w:bidi="ar"/>
              </w:rPr>
              <w:t>Higher and growing slightly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FFF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1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076,0.2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76B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&lt;0.000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F803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006880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5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0DBAF1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87979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 w:bidi="ar"/>
              </w:rPr>
              <w:t>Higher and growing steadily</w:t>
            </w:r>
          </w:p>
        </w:tc>
        <w:tc>
          <w:tcPr>
            <w:tcW w:w="96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F746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0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034,0.1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9AAFE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17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ECAEC6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</w:tbl>
    <w:p w14:paraId="49FD83F0">
      <w:pPr>
        <w:jc w:val="left"/>
        <w:rPr>
          <w:rFonts w:hint="default" w:ascii="Times New Roman" w:hAnsi="Times New Roman" w:cs="Times New Roman"/>
          <w:color w:val="auto"/>
          <w:sz w:val="13"/>
          <w:szCs w:val="13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3"/>
          <w:szCs w:val="13"/>
          <w:highlight w:val="none"/>
          <w:lang w:val="en-US" w:eastAsia="zh-CN"/>
        </w:rPr>
        <w:t xml:space="preserve">Note: angiotensin converting enzyme inhibitors, ACEI; Angiotensin receptor blocker, ARB;Primary Glomerulonephritides included chronic nephritis, nephropathy syndrome and IgA nephropathy.Other </w:t>
      </w:r>
      <w:r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  <w:t>secondary nephrosis included systemic lupus erythematosus nephritis, Henoch-Schonlein purpura,Hepatitis B virus-associated nephritis and obstructive nephropathy, etc.;</w:t>
      </w:r>
      <w:r>
        <w:rPr>
          <w:rFonts w:hint="default" w:ascii="Times New Roman" w:hAnsi="Times New Roman" w:cs="Times New Roman"/>
          <w:color w:val="auto"/>
          <w:sz w:val="13"/>
          <w:szCs w:val="13"/>
          <w:highlight w:val="none"/>
          <w:lang w:val="en-US" w:eastAsia="zh-CN"/>
        </w:rPr>
        <w:t>estimated glomerular filtration rate, eGFR; albumin, ALB; uric acid, UA; total carbon dioxide, TCO2; low-density lipoprotein cholesterol, LDL-C; total cholesterol, TC; high-density lipoprotein cholesterol, HDL-C; aspartate transaminase, AST; alanine aminotransferase, ALT; hemoglobin, Hb; hematocrit, HCT.</w:t>
      </w:r>
    </w:p>
    <w:p w14:paraId="423DD3C6">
      <w:pPr>
        <w:jc w:val="left"/>
        <w:rPr>
          <w:rFonts w:hint="default" w:ascii="Times New Roman" w:hAnsi="Times New Roman" w:cs="Times New Roman"/>
          <w:color w:val="auto"/>
          <w:sz w:val="13"/>
          <w:szCs w:val="13"/>
          <w:highlight w:val="none"/>
          <w:lang w:val="en-US" w:eastAsia="zh-CN"/>
        </w:rPr>
      </w:pPr>
    </w:p>
    <w:p w14:paraId="37731375">
      <w:pPr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  <w:t xml:space="preserve">Supplementary file </w:t>
      </w:r>
      <w:r>
        <w:rPr>
          <w:rFonts w:hint="eastAsia" w:ascii="Times New Roman" w:hAnsi="Times New Roman" w:cs="Times New Roman"/>
          <w:color w:val="auto"/>
          <w:sz w:val="13"/>
          <w:szCs w:val="13"/>
          <w:lang w:val="en-US" w:eastAsia="zh-CN"/>
        </w:rPr>
        <w:t>6</w:t>
      </w:r>
      <w:r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  <w:t>.2 Lasso select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3854F1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</w:tcPr>
          <w:p w14:paraId="00218EAB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t>Exposures 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04B009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</w:p>
        </w:tc>
      </w:tr>
      <w:tr w14:paraId="2B089D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42D5B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drawing>
                <wp:inline distT="0" distB="0" distL="114300" distR="114300">
                  <wp:extent cx="2567940" cy="1810385"/>
                  <wp:effectExtent l="0" t="0" r="3810" b="8890"/>
                  <wp:docPr id="1" name="图片 1" descr="sensitivity lassso1 mean_hb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sensitivity lassso1 mean_hb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7940" cy="1810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625CD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drawing>
                <wp:inline distT="0" distB="0" distL="114300" distR="114300">
                  <wp:extent cx="2571115" cy="1821180"/>
                  <wp:effectExtent l="0" t="0" r="635" b="7620"/>
                  <wp:docPr id="2" name="图片 2" descr="sensitivity lassso2 mean_hb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sensitivity lassso2 mean_hb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1115" cy="1821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5A48AA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4F762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t>Exposures 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CE5CF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</w:p>
        </w:tc>
      </w:tr>
      <w:tr w14:paraId="605F65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81D47A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drawing>
                <wp:inline distT="0" distB="0" distL="114300" distR="114300">
                  <wp:extent cx="2567940" cy="1810385"/>
                  <wp:effectExtent l="0" t="0" r="3810" b="8890"/>
                  <wp:docPr id="3" name="图片 3" descr="sensitivity1 lasso1 mean_h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sensitivity1 lasso1 mean_hct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7940" cy="1810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70E35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drawing>
                <wp:inline distT="0" distB="0" distL="114300" distR="114300">
                  <wp:extent cx="2567940" cy="1810385"/>
                  <wp:effectExtent l="0" t="0" r="3810" b="8890"/>
                  <wp:docPr id="4" name="图片 4" descr="sensitivity1 lasso2 mean_h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sensitivity1 lasso2 mean_hct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7940" cy="1810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58DF7A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8BFFE6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hb_group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D00FA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</w:p>
        </w:tc>
      </w:tr>
      <w:tr w14:paraId="50490F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546CC7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drawing>
                <wp:inline distT="0" distB="0" distL="114300" distR="114300">
                  <wp:extent cx="2567940" cy="1810385"/>
                  <wp:effectExtent l="0" t="0" r="3810" b="8890"/>
                  <wp:docPr id="5" name="图片 5" descr="sensitivity lasso1 hb_gro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sensitivity lasso1 hb_group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7940" cy="1810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16BC3D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drawing>
                <wp:inline distT="0" distB="0" distL="114300" distR="114300">
                  <wp:extent cx="2567940" cy="1810385"/>
                  <wp:effectExtent l="0" t="0" r="3810" b="8890"/>
                  <wp:docPr id="6" name="图片 6" descr="sensitivity lasso2 hb_gro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sensitivity lasso2 hb_group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7940" cy="1810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01FB44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609A9F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hct_group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0E375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</w:p>
        </w:tc>
      </w:tr>
      <w:tr w14:paraId="119C01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1F3FB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drawing>
                <wp:inline distT="0" distB="0" distL="114300" distR="114300">
                  <wp:extent cx="2567940" cy="1810385"/>
                  <wp:effectExtent l="0" t="0" r="3810" b="8890"/>
                  <wp:docPr id="7" name="图片 7" descr="sensitivity lasso1 hct_gro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sensitivity lasso1 hct_group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7940" cy="1810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F5319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drawing>
                <wp:inline distT="0" distB="0" distL="114300" distR="114300">
                  <wp:extent cx="2567940" cy="1810385"/>
                  <wp:effectExtent l="0" t="0" r="3810" b="8890"/>
                  <wp:docPr id="8" name="图片 8" descr="sensitivity lasso2 hct_gro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sensitivity lasso2 hct_group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7940" cy="1810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9836B3D">
      <w:pPr>
        <w:jc w:val="center"/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  <w:t>Figure</w:t>
      </w:r>
      <w:r>
        <w:rPr>
          <w:rFonts w:hint="eastAsia" w:ascii="Times New Roman" w:hAnsi="Times New Roman" w:cs="Times New Roman"/>
          <w:color w:val="auto"/>
          <w:sz w:val="13"/>
          <w:szCs w:val="13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  <w:t xml:space="preserve"> Lasso selection of Exposures</w:t>
      </w:r>
    </w:p>
    <w:p w14:paraId="688A8387">
      <w:pPr>
        <w:jc w:val="center"/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</w:pPr>
    </w:p>
    <w:p w14:paraId="33B0063B">
      <w:pPr>
        <w:jc w:val="both"/>
        <w:rPr>
          <w:rFonts w:hint="default" w:ascii="Times New Roman" w:hAnsi="Times New Roman" w:cs="Times New Roman"/>
          <w:color w:val="auto"/>
          <w:sz w:val="13"/>
          <w:szCs w:val="13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3"/>
          <w:szCs w:val="13"/>
          <w:highlight w:val="none"/>
          <w:lang w:val="en-US" w:eastAsia="zh-CN"/>
        </w:rPr>
        <w:t>Results of Multivariate Cox regression</w:t>
      </w:r>
    </w:p>
    <w:p w14:paraId="11EE4FDD">
      <w:pPr>
        <w:jc w:val="center"/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  <w:t>Table 4 Multivariate Cox regression of Exposures</w:t>
      </w:r>
    </w:p>
    <w:tbl>
      <w:tblPr>
        <w:tblStyle w:val="2"/>
        <w:tblW w:w="821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6"/>
        <w:gridCol w:w="2279"/>
        <w:gridCol w:w="1872"/>
        <w:gridCol w:w="768"/>
        <w:gridCol w:w="1232"/>
      </w:tblGrid>
      <w:tr w14:paraId="5DB5EE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0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6E8EF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27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6C8C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87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6CAD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H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95%C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76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97A2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123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B436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for trend</w:t>
            </w:r>
          </w:p>
        </w:tc>
      </w:tr>
      <w:tr w14:paraId="1173A0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06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4E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Exposures 1</w:t>
            </w:r>
          </w:p>
        </w:tc>
        <w:tc>
          <w:tcPr>
            <w:tcW w:w="227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A09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187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DCB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76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63206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123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04C6C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3"/>
                <w:szCs w:val="13"/>
                <w:highlight w:val="none"/>
                <w:u w:val="none"/>
              </w:rPr>
            </w:pPr>
          </w:p>
        </w:tc>
      </w:tr>
      <w:tr w14:paraId="43DACE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30B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mean_hb, g/L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B09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CF8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  <w:t>0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  <w:t>2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  <w:t>0.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  <w:t>,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  <w:t>50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D91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40F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</w:pPr>
          </w:p>
        </w:tc>
      </w:tr>
      <w:tr w14:paraId="724E2B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31F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color w:val="auto"/>
                <w:sz w:val="13"/>
                <w:szCs w:val="13"/>
                <w:highlight w:val="none"/>
                <w:lang w:val="en-US" w:eastAsia="zh-CN" w:bidi="ar"/>
              </w:rPr>
              <w:t>eGF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, ml/min/1.73 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9E5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C0C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  <w:t>0.954(0.9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  <w:t>0.96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F9E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  <w:t>0.0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02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</w:pPr>
          </w:p>
        </w:tc>
      </w:tr>
      <w:tr w14:paraId="49AB59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29D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  <w:t>With Diabetes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908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279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8BA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A84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</w:pPr>
          </w:p>
        </w:tc>
      </w:tr>
      <w:tr w14:paraId="6C6DBC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5CD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A61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07D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.653(1.1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2.28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DC4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0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86D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</w:pPr>
          </w:p>
        </w:tc>
      </w:tr>
      <w:tr w14:paraId="467E5A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7E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Exposures 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381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D5F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2E1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52D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5EF86E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4B4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mean_HCT, %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B2D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A61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580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4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,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8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8FD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397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478EEB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F73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eGFR, ml/min/1.73 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B92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D76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3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41,0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927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0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FEA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133671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7B6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With Hypertension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2EC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EA7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 w:bidi="ar"/>
              </w:rPr>
              <w:t>Ref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C82F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B85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7D1405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43F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188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DB4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603(1.0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.550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6A9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CA1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30BFDC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B00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  <w:t>With Diabetes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0AD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D2E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157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949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3BDAD1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502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364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DC8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503(1.0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2.08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044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1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F74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7D5CB6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68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hb_group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72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DCB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64C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38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534623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FC7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hb_group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F58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Lower and decreas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ED3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B50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912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  <w:t>0.000</w:t>
            </w:r>
          </w:p>
        </w:tc>
      </w:tr>
      <w:tr w14:paraId="0CF5BC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F3C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345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Lower and growing slightl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E2C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3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,0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C4D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E1E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1EA7DD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D94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8DD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Higher and growing slightl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4AB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30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,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68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6E5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0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E91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6F1097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BBB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7F0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Higher and growing steadil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104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66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,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3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896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0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D6D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63B126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937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cs="Times New Roman"/>
                <w:color w:val="auto"/>
                <w:sz w:val="13"/>
                <w:szCs w:val="13"/>
                <w:highlight w:val="none"/>
                <w:lang w:val="en-US" w:eastAsia="zh-CN" w:bidi="ar"/>
              </w:rPr>
              <w:t>eGF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, ml/min/1.73 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940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2C7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51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,0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850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0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4D2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1B73DE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2E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hct_group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39B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5F4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361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D53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1E6B6C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96F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hct_group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910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Lower and decreas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46F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0DC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769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highlight w:val="none"/>
                <w:u w:val="none"/>
                <w:lang w:val="en-US" w:eastAsia="zh-CN"/>
              </w:rPr>
              <w:t>0.000</w:t>
            </w:r>
          </w:p>
        </w:tc>
      </w:tr>
      <w:tr w14:paraId="3FFF50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92D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0BD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Lower and growing slightl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9BE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4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321,0.6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B9D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0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A7C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4E1F37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FAC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8EE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Higher and growing slightl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CA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1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105,0.2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02A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0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902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519206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9C0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FBB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Higher and growing steadil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F25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1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055,0.2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849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0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8DC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7229D8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0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E995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cs="Times New Roman"/>
                <w:color w:val="auto"/>
                <w:sz w:val="13"/>
                <w:szCs w:val="13"/>
                <w:highlight w:val="none"/>
                <w:lang w:val="en-US" w:eastAsia="zh-CN" w:bidi="ar"/>
              </w:rPr>
              <w:t>eGF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, ml/min/1.73 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2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76982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154A4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42,0.9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7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9172D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000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D40EF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</w:tbl>
    <w:p w14:paraId="246CCCA2">
      <w:pPr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3"/>
          <w:szCs w:val="13"/>
          <w:highlight w:val="none"/>
          <w:lang w:val="en-US" w:eastAsia="zh-CN"/>
        </w:rPr>
        <w:t>Note: estimated glomerular filtration rate, eGFR;hemoglobin, Hb; hematocrit, HCT.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JmNDZmYmYxMTgyYTdkMDRkMGFjNzE5ZWRjODgwMGUifQ=="/>
  </w:docVars>
  <w:rsids>
    <w:rsidRoot w:val="30CC05D9"/>
    <w:rsid w:val="0366258C"/>
    <w:rsid w:val="062A31D9"/>
    <w:rsid w:val="06AB67D0"/>
    <w:rsid w:val="10993435"/>
    <w:rsid w:val="11F36F4D"/>
    <w:rsid w:val="141C6857"/>
    <w:rsid w:val="1B4C7393"/>
    <w:rsid w:val="1D4834B4"/>
    <w:rsid w:val="1E005961"/>
    <w:rsid w:val="20032679"/>
    <w:rsid w:val="28E40C1D"/>
    <w:rsid w:val="295578E8"/>
    <w:rsid w:val="29D3130E"/>
    <w:rsid w:val="2A6E5785"/>
    <w:rsid w:val="30CC05D9"/>
    <w:rsid w:val="34136BA5"/>
    <w:rsid w:val="3AAD1707"/>
    <w:rsid w:val="3BA21306"/>
    <w:rsid w:val="3EC16AFF"/>
    <w:rsid w:val="3FFF4C2B"/>
    <w:rsid w:val="40DE02BF"/>
    <w:rsid w:val="427B370B"/>
    <w:rsid w:val="44A25F3B"/>
    <w:rsid w:val="453A628D"/>
    <w:rsid w:val="47B73BC5"/>
    <w:rsid w:val="49DA0F2C"/>
    <w:rsid w:val="4AC9578B"/>
    <w:rsid w:val="4C6B1581"/>
    <w:rsid w:val="51BC69A8"/>
    <w:rsid w:val="52B97B85"/>
    <w:rsid w:val="5765363E"/>
    <w:rsid w:val="5DC664B8"/>
    <w:rsid w:val="5E0D24BF"/>
    <w:rsid w:val="626A1B08"/>
    <w:rsid w:val="694002F9"/>
    <w:rsid w:val="6B5B46E4"/>
    <w:rsid w:val="6E3A2CD6"/>
    <w:rsid w:val="6F1B0137"/>
    <w:rsid w:val="71D13952"/>
    <w:rsid w:val="73083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autoRedefine/>
    <w:qFormat/>
    <w:uiPriority w:val="0"/>
    <w:rPr>
      <w:rFonts w:hint="default" w:ascii="Consolas" w:hAnsi="Consolas" w:eastAsia="Consolas" w:cs="Consolas"/>
      <w:color w:val="000000"/>
      <w:sz w:val="20"/>
      <w:szCs w:val="20"/>
      <w:u w:val="none"/>
    </w:rPr>
  </w:style>
  <w:style w:type="character" w:customStyle="1" w:styleId="6">
    <w:name w:val="font41"/>
    <w:basedOn w:val="4"/>
    <w:autoRedefine/>
    <w:qFormat/>
    <w:uiPriority w:val="0"/>
    <w:rPr>
      <w:rFonts w:ascii="仿宋" w:hAnsi="仿宋" w:eastAsia="仿宋" w:cs="仿宋"/>
      <w:color w:val="000000"/>
      <w:sz w:val="18"/>
      <w:szCs w:val="18"/>
      <w:u w:val="none"/>
    </w:rPr>
  </w:style>
  <w:style w:type="character" w:customStyle="1" w:styleId="7">
    <w:name w:val="font11"/>
    <w:basedOn w:val="4"/>
    <w:autoRedefine/>
    <w:qFormat/>
    <w:uiPriority w:val="0"/>
    <w:rPr>
      <w:rFonts w:hint="default" w:ascii="Times New Roman" w:hAnsi="Times New Roman" w:eastAsia="宋体" w:cs="Times New Roman"/>
      <w:color w:val="000000"/>
      <w:sz w:val="18"/>
      <w:szCs w:val="18"/>
      <w:u w:val="none"/>
    </w:rPr>
  </w:style>
  <w:style w:type="character" w:customStyle="1" w:styleId="8">
    <w:name w:val="font31"/>
    <w:basedOn w:val="4"/>
    <w:autoRedefine/>
    <w:qFormat/>
    <w:uiPriority w:val="0"/>
    <w:rPr>
      <w:rFonts w:hint="default" w:ascii="Times New Roman" w:hAnsi="Times New Roman" w:eastAsia="宋体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10</Words>
  <Characters>3695</Characters>
  <Lines>0</Lines>
  <Paragraphs>0</Paragraphs>
  <TotalTime>6</TotalTime>
  <ScaleCrop>false</ScaleCrop>
  <LinksUpToDate>false</LinksUpToDate>
  <CharactersWithSpaces>3968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8T08:54:00Z</dcterms:created>
  <dc:creator>Hui-fen</dc:creator>
  <cp:lastModifiedBy>Hui-fen</cp:lastModifiedBy>
  <dcterms:modified xsi:type="dcterms:W3CDTF">2025-10-25T06:31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AC311F05D38C4844B0453115DB71A0DA_13</vt:lpwstr>
  </property>
  <property fmtid="{D5CDD505-2E9C-101B-9397-08002B2CF9AE}" pid="4" name="KSOTemplateDocerSaveRecord">
    <vt:lpwstr>eyJoZGlkIjoiNjBhZDYzOThhZTkxOGYzMjhlNzE5MzY0YWJkMzhlOWQiLCJ1c2VySWQiOiIzMzkwOTkzNjgifQ==</vt:lpwstr>
  </property>
</Properties>
</file>